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360" w:leader="none"/>
          <w:tab w:val="left" w:pos="540" w:leader="none"/>
        </w:tabs>
        <w:ind w:left="540" w:hanging="540"/>
        <w:jc w:val="left"/>
        <w:rPr>
          <w:rFonts w:ascii="Arial" w:hAnsi="Arial" w:cs="Arial"/>
        </w:rPr>
      </w:pPr>
      <w:r>
        <w:rPr>
          <w:b/>
        </w:rPr>
        <w:t>Table E4:</w:t>
      </w:r>
      <w:r>
        <w:rPr/>
        <w:t xml:space="preserve"> </w:t>
        <w:tab/>
      </w:r>
      <w:r>
        <w:rPr>
          <w:rFonts w:cs="Arial" w:ascii="Arial" w:hAnsi="Arial"/>
        </w:rPr>
        <w:t>Main functional categories of co-expressed genes between two orga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5"/>
        <w:gridCol w:w="720"/>
        <w:gridCol w:w="720"/>
        <w:gridCol w:w="720"/>
        <w:gridCol w:w="720"/>
        <w:gridCol w:w="720"/>
        <w:gridCol w:w="720"/>
      </w:tblGrid>
      <w:tr>
        <w:trPr>
          <w:trHeight w:val="510" w:hRule="atLeast"/>
        </w:trPr>
        <w:tc>
          <w:tcPr>
            <w:tcW w:w="387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unctional category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tcMar>
              <w:left w:w="43" w:type="dxa"/>
              <w:right w:w="43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ung- heart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tcMar>
              <w:left w:w="43" w:type="dxa"/>
              <w:right w:w="43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ung- kidney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tcMar>
              <w:left w:w="43" w:type="dxa"/>
              <w:right w:w="43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ung- liver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tcMar>
              <w:left w:w="43" w:type="dxa"/>
              <w:right w:w="43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ung-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leen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tcMar>
              <w:left w:w="43" w:type="dxa"/>
              <w:right w:w="43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ung- brain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tcMar>
              <w:left w:w="43" w:type="dxa"/>
              <w:right w:w="43" w:type="dxa"/>
            </w:tcMar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in- kidney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unction uncle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olecular_function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Bindi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Nucleic acid binding *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Nucleotide bindi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rotein bindi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Catalytic activit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Hydrolase activit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Oxidoreductase activit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Transferase activit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Signal transducer activit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Transporter activit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Biological_proces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Cellular proces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Cell communication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Signal transduction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Cellular physiological proces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Cell growth and/or maintenanc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Developmen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orphogenesi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hysiological proces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Cellular physiological proces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Cell growth and/or maintenanc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etabolism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Organismal physiological proces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Immune respons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7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Response to stimulus 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* Bold font indicts that the respective functional categories existed in two or less groups of co-expression genes. An indented functional category is a child of a topper one with less proceeding spa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宋体;SimSu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3T01:54:00Z</dcterms:created>
  <dc:creator>Chen</dc:creator>
  <dc:description/>
  <cp:keywords/>
  <dc:language>en-US</dc:language>
  <cp:lastModifiedBy>Chen</cp:lastModifiedBy>
  <dcterms:modified xsi:type="dcterms:W3CDTF">2005-08-23T02:14:00Z</dcterms:modified>
  <cp:revision>2</cp:revision>
  <dc:subject/>
  <dc:title>Table E4: </dc:title>
</cp:coreProperties>
</file>